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22" w:type="dxa"/>
        <w:tblInd w:w="-168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8"/>
        <w:gridCol w:w="4735"/>
        <w:gridCol w:w="1119"/>
      </w:tblGrid>
      <w:tr w:rsidR="00282C24" w:rsidRPr="008B452B" w14:paraId="761D0EF3" w14:textId="77777777" w:rsidTr="0001722F">
        <w:trPr>
          <w:trHeight w:val="731"/>
        </w:trPr>
        <w:tc>
          <w:tcPr>
            <w:tcW w:w="9322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97D040" w14:textId="24AAC035" w:rsidR="00282C24" w:rsidRPr="008B452B" w:rsidRDefault="00282C24" w:rsidP="00C13BCE">
            <w:pPr>
              <w:pStyle w:val="Balk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proofErr w:type="spellStart"/>
            <w:r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</w:t>
            </w:r>
            <w:proofErr w:type="spellEnd"/>
            <w:r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</w:t>
            </w:r>
            <w:proofErr w:type="spellEnd"/>
            <w:r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  <w:r w:rsidRPr="008B45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C13BCE" w:rsidRPr="008B45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-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d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variate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ions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ve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4C3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ptoms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o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Scott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</w:t>
            </w:r>
            <w:proofErr w:type="spellEnd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3BCE" w:rsidRPr="008B45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s</w:t>
            </w:r>
            <w:proofErr w:type="spellEnd"/>
            <w:r w:rsidRPr="008B452B">
              <w:rPr>
                <w:rStyle w:val="Gl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n = 10,348)</w:t>
            </w:r>
          </w:p>
        </w:tc>
      </w:tr>
      <w:tr w:rsidR="00282C24" w:rsidRPr="008B452B" w14:paraId="08099556" w14:textId="77777777" w:rsidTr="00BF614A">
        <w:tc>
          <w:tcPr>
            <w:tcW w:w="3468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FFA2F" w14:textId="7777777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Variable</w:t>
            </w:r>
            <w:proofErr w:type="spellEnd"/>
          </w:p>
        </w:tc>
        <w:tc>
          <w:tcPr>
            <w:tcW w:w="4735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DB50A" w14:textId="7777777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Rao</w:t>
            </w:r>
            <w:proofErr w:type="spellEnd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–Scott χ² (</w:t>
            </w:r>
            <w:proofErr w:type="spell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df</w:t>
            </w:r>
            <w:proofErr w:type="spellEnd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 xml:space="preserve">); </w:t>
            </w:r>
            <w:proofErr w:type="spell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Adjusted</w:t>
            </w:r>
            <w:proofErr w:type="spellEnd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 xml:space="preserve"> F (df1, df2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5723E9" w14:textId="7777777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lang w:eastAsia="en-US"/>
                <w14:ligatures w14:val="standardContextual"/>
              </w:rPr>
            </w:pPr>
            <w:proofErr w:type="gram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p</w:t>
            </w:r>
            <w:proofErr w:type="gramEnd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-</w:t>
            </w:r>
            <w:proofErr w:type="spellStart"/>
            <w:r w:rsidRPr="008B452B">
              <w:rPr>
                <w:rFonts w:eastAsiaTheme="minorHAnsi"/>
                <w:b/>
                <w:bCs/>
                <w:lang w:eastAsia="en-US"/>
                <w14:ligatures w14:val="standardContextual"/>
              </w:rPr>
              <w:t>value</w:t>
            </w:r>
            <w:proofErr w:type="spellEnd"/>
          </w:p>
        </w:tc>
      </w:tr>
      <w:tr w:rsidR="00282C24" w:rsidRPr="008B452B" w14:paraId="3D03413C" w14:textId="77777777" w:rsidTr="00BF614A">
        <w:tc>
          <w:tcPr>
            <w:tcW w:w="3468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B2C919" w14:textId="7777777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Sex</w:t>
            </w:r>
            <w:proofErr w:type="spellEnd"/>
          </w:p>
        </w:tc>
        <w:tc>
          <w:tcPr>
            <w:tcW w:w="4735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D9C183" w14:textId="7777777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357.355 (1); F = 307.783 (1, 10336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E19AF9" w14:textId="74E0CACA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437FBDBC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EA8186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Age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group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77CCA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232.939 (2); F = 100.606 (2, 20671.77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1F29D0D" w14:textId="6E7E9979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68D311EB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9EB01D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Marital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status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D701B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316.822 (2.995); F = 84.280 (2.995, 30956.56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6946EF" w14:textId="741FADC2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294C2047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634F13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Education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level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DD3230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774.995 (7.897); F = 87.151 (7.897, 81627.89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DB54AB" w14:textId="5A65A760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135A3DD1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7F1CE1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Change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in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expenditures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83E2D0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24.324 (3); F = 36.384 (3, 31003.30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1A1482A" w14:textId="1D6F3066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0186AFD6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02242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Self-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ated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health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3128CE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337.470 (3.985); F = 290.948 (3.985, 41192.35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F75BB9" w14:textId="1E762ED2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37457694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14603D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Chronic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sease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BCC02E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330.075 (1); F = 285.458 (1, 10336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B2576A6" w14:textId="09CA3AAA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36066277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E2CF0C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Vision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2E03E8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607.191 (2.998); F = 178.339 (2.998, 30989.60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58C18F" w14:textId="67D0D4B9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6EDFC92C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FC4F11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Hearing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71FEDD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473.133 (2.988); F = 129.711 (2.988, 30882.98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4B4D43" w14:textId="5BB66668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485B2D9F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3581EA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Walking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5BB43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381.368 (2.993); F = 410.047 (2.993, 30938.92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ADB73A" w14:textId="7573AC08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14A5A25D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F208C5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Speech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476FDF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270.682 (2.990); F = 79.895 (2.990, 30904.41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9B6CB0" w14:textId="793B3DB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3A0117B7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52780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Grasping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D30E11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431.989 (2.999); F = 410.864 (2.999, 30995.43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2CF6923" w14:textId="63F4D42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3092D85C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F7A391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Learning/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emembering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4AD49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329.667 (2.997); F = 380.372 (2.997, 30977.79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2CA28FA" w14:textId="207DAB54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047FD233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831D96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sability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eport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12C701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183.247 (1); F = 156.981 (1, 10336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4693E16" w14:textId="17C8B468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4CCD57B8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AF99E9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Difficulty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eaching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a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hospital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B06002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529.845 (1.982); F = 248.546 (1.982, 20489.26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5FD078" w14:textId="4FA36C81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0839D2CC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AB1CA9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Communication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problems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with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staff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77209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364.129 (1.979); F = 167.019 (1.979, 20453.81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05E99AA" w14:textId="0255E36C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52FBF23B" w14:textId="77777777" w:rsidTr="00AE0993">
        <w:tc>
          <w:tcPr>
            <w:tcW w:w="3468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588CE4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Age-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elated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restriction</w:t>
            </w:r>
            <w:proofErr w:type="spellEnd"/>
          </w:p>
        </w:tc>
        <w:tc>
          <w:tcPr>
            <w:tcW w:w="4735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21C3D2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782.978 (2); F = 345.590 (2, 20667.07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622395" w14:textId="5B82D268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45388B" w:rsidRPr="008B452B" w14:paraId="294EED7B" w14:textId="77777777" w:rsidTr="00AE0993">
        <w:tc>
          <w:tcPr>
            <w:tcW w:w="3468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8898E0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Perceived</w:t>
            </w:r>
            <w:proofErr w:type="spellEnd"/>
            <w:r w:rsidRPr="008B452B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proofErr w:type="spellStart"/>
            <w:r w:rsidRPr="008B452B">
              <w:rPr>
                <w:rFonts w:eastAsiaTheme="minorHAnsi"/>
                <w:lang w:eastAsia="en-US"/>
                <w14:ligatures w14:val="standardContextual"/>
              </w:rPr>
              <w:t>exclusion</w:t>
            </w:r>
            <w:proofErr w:type="spellEnd"/>
          </w:p>
        </w:tc>
        <w:tc>
          <w:tcPr>
            <w:tcW w:w="4735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5DA23D" w14:textId="77777777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99.853 (1.997); F = 43.592 (1.997, 20643.91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025E855" w14:textId="4D938DD1" w:rsidR="0045388B" w:rsidRPr="008B452B" w:rsidRDefault="0045388B" w:rsidP="0045388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lang w:eastAsia="en-US"/>
                <w14:ligatures w14:val="standardContextual"/>
              </w:rPr>
            </w:pPr>
            <w:r w:rsidRPr="00DB73F4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</w:tr>
      <w:tr w:rsidR="00282C24" w:rsidRPr="008B452B" w14:paraId="1A959FFA" w14:textId="77777777" w:rsidTr="00BF614A">
        <w:tc>
          <w:tcPr>
            <w:tcW w:w="9322" w:type="dxa"/>
            <w:gridSpan w:val="3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7333C3" w14:textId="70A19737" w:rsidR="00282C24" w:rsidRPr="008B452B" w:rsidRDefault="00282C24" w:rsidP="00C13BC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i/>
                <w:iCs/>
                <w:lang w:eastAsia="en-US"/>
                <w14:ligatures w14:val="standardContextual"/>
              </w:rPr>
            </w:pPr>
            <w:proofErr w:type="spellStart"/>
            <w:r w:rsidRPr="008B452B">
              <w:rPr>
                <w:rStyle w:val="Gl"/>
                <w:rFonts w:eastAsiaTheme="majorEastAsia"/>
                <w:i/>
                <w:iCs/>
              </w:rPr>
              <w:t>Note</w:t>
            </w:r>
            <w:proofErr w:type="spellEnd"/>
            <w:r w:rsidRPr="008B452B">
              <w:rPr>
                <w:rStyle w:val="Gl"/>
                <w:rFonts w:eastAsiaTheme="majorEastAsia"/>
                <w:i/>
                <w:iCs/>
              </w:rPr>
              <w:t>.</w:t>
            </w:r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ll</w:t>
            </w:r>
            <w:proofErr w:type="spellEnd"/>
            <w:r w:rsidRPr="008B452B">
              <w:rPr>
                <w:i/>
                <w:iCs/>
              </w:rPr>
              <w:t xml:space="preserve"> p-</w:t>
            </w:r>
            <w:proofErr w:type="spellStart"/>
            <w:r w:rsidRPr="008B452B">
              <w:rPr>
                <w:i/>
                <w:iCs/>
              </w:rPr>
              <w:t>value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r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based</w:t>
            </w:r>
            <w:proofErr w:type="spellEnd"/>
            <w:r w:rsidRPr="008B452B">
              <w:rPr>
                <w:i/>
                <w:iCs/>
              </w:rPr>
              <w:t xml:space="preserve"> on </w:t>
            </w:r>
            <w:proofErr w:type="spellStart"/>
            <w:r w:rsidRPr="008B452B">
              <w:rPr>
                <w:i/>
                <w:iCs/>
              </w:rPr>
              <w:t>th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djusted</w:t>
            </w:r>
            <w:proofErr w:type="spellEnd"/>
            <w:r w:rsidRPr="008B452B">
              <w:rPr>
                <w:i/>
                <w:iCs/>
              </w:rPr>
              <w:t xml:space="preserve"> F </w:t>
            </w:r>
            <w:proofErr w:type="spellStart"/>
            <w:r w:rsidRPr="008B452B">
              <w:rPr>
                <w:i/>
                <w:iCs/>
              </w:rPr>
              <w:t>statistic</w:t>
            </w:r>
            <w:proofErr w:type="spellEnd"/>
            <w:r w:rsidRPr="008B452B">
              <w:rPr>
                <w:i/>
                <w:iCs/>
              </w:rPr>
              <w:t xml:space="preserve"> (</w:t>
            </w:r>
            <w:proofErr w:type="spellStart"/>
            <w:r w:rsidRPr="008B452B">
              <w:rPr>
                <w:i/>
                <w:iCs/>
              </w:rPr>
              <w:t>second-order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Rao</w:t>
            </w:r>
            <w:proofErr w:type="spellEnd"/>
            <w:r w:rsidRPr="008B452B">
              <w:rPr>
                <w:i/>
                <w:iCs/>
              </w:rPr>
              <w:t xml:space="preserve">–Scott </w:t>
            </w:r>
            <w:proofErr w:type="spellStart"/>
            <w:r w:rsidRPr="008B452B">
              <w:rPr>
                <w:i/>
                <w:iCs/>
              </w:rPr>
              <w:t>correction</w:t>
            </w:r>
            <w:proofErr w:type="spellEnd"/>
            <w:r w:rsidRPr="008B452B">
              <w:rPr>
                <w:i/>
                <w:iCs/>
              </w:rPr>
              <w:t xml:space="preserve">). </w:t>
            </w:r>
            <w:proofErr w:type="spellStart"/>
            <w:r w:rsidRPr="008B452B">
              <w:rPr>
                <w:i/>
                <w:iCs/>
              </w:rPr>
              <w:t>Weighted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estimate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wer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used</w:t>
            </w:r>
            <w:proofErr w:type="spellEnd"/>
            <w:r w:rsidRPr="008B452B">
              <w:rPr>
                <w:i/>
                <w:iCs/>
              </w:rPr>
              <w:t xml:space="preserve"> in </w:t>
            </w:r>
            <w:proofErr w:type="spellStart"/>
            <w:r w:rsidRPr="008B452B">
              <w:rPr>
                <w:i/>
                <w:iCs/>
              </w:rPr>
              <w:t>all</w:t>
            </w:r>
            <w:proofErr w:type="spellEnd"/>
            <w:r w:rsidRPr="008B452B">
              <w:rPr>
                <w:i/>
                <w:iCs/>
              </w:rPr>
              <w:t xml:space="preserve"> analyses.</w:t>
            </w:r>
          </w:p>
        </w:tc>
      </w:tr>
      <w:bookmarkEnd w:id="0"/>
    </w:tbl>
    <w:p w14:paraId="512B8AA5" w14:textId="77777777" w:rsidR="00A13A85" w:rsidRPr="008B452B" w:rsidRDefault="00A13A85"/>
    <w:p w14:paraId="115CB313" w14:textId="77777777" w:rsidR="00D835F7" w:rsidRPr="008B452B" w:rsidRDefault="00D835F7"/>
    <w:p w14:paraId="4D0E6399" w14:textId="77777777" w:rsidR="008B452B" w:rsidRPr="008B452B" w:rsidRDefault="008B452B"/>
    <w:p w14:paraId="442879F9" w14:textId="77777777" w:rsidR="008B452B" w:rsidRPr="008B452B" w:rsidRDefault="008B452B"/>
    <w:p w14:paraId="1C13A7FD" w14:textId="77777777" w:rsidR="008B452B" w:rsidRPr="008B452B" w:rsidRDefault="008B452B"/>
    <w:p w14:paraId="2920B1A3" w14:textId="77777777" w:rsidR="008B452B" w:rsidRPr="008B452B" w:rsidRDefault="008B452B"/>
    <w:p w14:paraId="771DAC93" w14:textId="77777777" w:rsidR="008B452B" w:rsidRPr="008B452B" w:rsidRDefault="008B452B"/>
    <w:p w14:paraId="685E4F06" w14:textId="77777777" w:rsidR="008B452B" w:rsidRPr="008B452B" w:rsidRDefault="008B452B"/>
    <w:p w14:paraId="00E7CA95" w14:textId="77777777" w:rsidR="008B452B" w:rsidRPr="008B452B" w:rsidRDefault="008B452B"/>
    <w:p w14:paraId="352F9AAF" w14:textId="77777777" w:rsidR="008B452B" w:rsidRPr="008B452B" w:rsidRDefault="008B452B"/>
    <w:p w14:paraId="06F45A97" w14:textId="77777777" w:rsidR="00702CFA" w:rsidRPr="008B452B" w:rsidRDefault="00702CFA"/>
    <w:p w14:paraId="6CDDB939" w14:textId="77777777" w:rsidR="008C5A05" w:rsidRPr="008B452B" w:rsidRDefault="008C5A05"/>
    <w:tbl>
      <w:tblPr>
        <w:tblStyle w:val="TabloKlavuzu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835"/>
        <w:gridCol w:w="1275"/>
        <w:gridCol w:w="1444"/>
      </w:tblGrid>
      <w:tr w:rsidR="00D835F7" w:rsidRPr="008B452B" w14:paraId="005890FC" w14:textId="77777777" w:rsidTr="004C31D1">
        <w:tc>
          <w:tcPr>
            <w:tcW w:w="8395" w:type="dxa"/>
            <w:gridSpan w:val="4"/>
          </w:tcPr>
          <w:p w14:paraId="7260A2F5" w14:textId="27D6923A" w:rsidR="00D835F7" w:rsidRPr="008B452B" w:rsidRDefault="00D835F7" w:rsidP="00C13BCE">
            <w:pPr>
              <w:spacing w:line="276" w:lineRule="auto"/>
            </w:pPr>
            <w:proofErr w:type="spellStart"/>
            <w:r w:rsidRPr="008B452B">
              <w:lastRenderedPageBreak/>
              <w:t>Supplementary</w:t>
            </w:r>
            <w:proofErr w:type="spellEnd"/>
            <w:r w:rsidRPr="008B452B">
              <w:t xml:space="preserve"> </w:t>
            </w:r>
            <w:proofErr w:type="spellStart"/>
            <w:r w:rsidRPr="008B452B">
              <w:t>Table</w:t>
            </w:r>
            <w:proofErr w:type="spellEnd"/>
            <w:r w:rsidRPr="008B452B">
              <w:t xml:space="preserve"> </w:t>
            </w:r>
            <w:r w:rsidR="00282C24" w:rsidRPr="008B452B">
              <w:t>2</w:t>
            </w:r>
            <w:r w:rsidRPr="008B452B">
              <w:t xml:space="preserve">. </w:t>
            </w:r>
            <w:r w:rsidR="00C40471" w:rsidRPr="008B452B">
              <w:t xml:space="preserve">Model </w:t>
            </w:r>
            <w:proofErr w:type="spellStart"/>
            <w:r w:rsidR="00C40471" w:rsidRPr="008B452B">
              <w:t>performance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indicators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for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the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three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survey-weighted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logistic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regression</w:t>
            </w:r>
            <w:proofErr w:type="spellEnd"/>
            <w:r w:rsidR="00C40471" w:rsidRPr="008B452B">
              <w:t xml:space="preserve"> </w:t>
            </w:r>
            <w:proofErr w:type="spellStart"/>
            <w:r w:rsidR="00C40471" w:rsidRPr="008B452B">
              <w:t>models</w:t>
            </w:r>
            <w:proofErr w:type="spellEnd"/>
          </w:p>
        </w:tc>
      </w:tr>
      <w:tr w:rsidR="00C40471" w:rsidRPr="008B452B" w14:paraId="64F5F1D4" w14:textId="77777777" w:rsidTr="004C31D1"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60BED050" w14:textId="547329CA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rStyle w:val="Gl"/>
                <w:rFonts w:eastAsiaTheme="majorEastAsia"/>
              </w:rPr>
              <w:t>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4A72D2" w14:textId="379E458D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b/>
                <w:bCs/>
              </w:rPr>
              <w:t>Design-</w:t>
            </w:r>
            <w:proofErr w:type="spellStart"/>
            <w:r w:rsidRPr="008B452B">
              <w:rPr>
                <w:b/>
                <w:bCs/>
              </w:rPr>
              <w:t>based</w:t>
            </w:r>
            <w:proofErr w:type="spellEnd"/>
            <w:r w:rsidRPr="008B452B">
              <w:rPr>
                <w:b/>
                <w:bCs/>
              </w:rPr>
              <w:t xml:space="preserve"> </w:t>
            </w:r>
            <w:proofErr w:type="spellStart"/>
            <w:r w:rsidRPr="008B452B">
              <w:rPr>
                <w:b/>
                <w:bCs/>
              </w:rPr>
              <w:t>Wald</w:t>
            </w:r>
            <w:proofErr w:type="spellEnd"/>
            <w:r w:rsidRPr="008B452B">
              <w:rPr>
                <w:b/>
                <w:bCs/>
              </w:rPr>
              <w:t xml:space="preserve"> F (</w:t>
            </w:r>
            <w:proofErr w:type="spellStart"/>
            <w:r w:rsidRPr="008B452B">
              <w:rPr>
                <w:b/>
                <w:bCs/>
              </w:rPr>
              <w:t>df</w:t>
            </w:r>
            <w:proofErr w:type="spellEnd"/>
            <w:r w:rsidRPr="008B452B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23976A" w14:textId="50085297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proofErr w:type="gramStart"/>
            <w:r w:rsidRPr="008B452B">
              <w:rPr>
                <w:b/>
                <w:bCs/>
              </w:rPr>
              <w:t>p</w:t>
            </w:r>
            <w:proofErr w:type="gramEnd"/>
            <w:r w:rsidRPr="008B452B">
              <w:rPr>
                <w:b/>
                <w:bCs/>
              </w:rPr>
              <w:t>-</w:t>
            </w:r>
            <w:proofErr w:type="spellStart"/>
            <w:r w:rsidRPr="008B452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2748F08" w14:textId="743757E3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rStyle w:val="Gl"/>
                <w:rFonts w:eastAsiaTheme="majorEastAsia"/>
              </w:rPr>
              <w:t>Nagelkerke R²</w:t>
            </w:r>
          </w:p>
        </w:tc>
      </w:tr>
      <w:tr w:rsidR="00D835F7" w:rsidRPr="008B452B" w14:paraId="36B341A9" w14:textId="77777777" w:rsidTr="004C31D1">
        <w:tc>
          <w:tcPr>
            <w:tcW w:w="8395" w:type="dxa"/>
            <w:gridSpan w:val="4"/>
            <w:tcBorders>
              <w:top w:val="single" w:sz="4" w:space="0" w:color="auto"/>
              <w:bottom w:val="nil"/>
            </w:tcBorders>
          </w:tcPr>
          <w:p w14:paraId="532E6A5D" w14:textId="7901FD79" w:rsidR="00D835F7" w:rsidRPr="008B452B" w:rsidRDefault="00C40471" w:rsidP="00C13BCE">
            <w:pPr>
              <w:spacing w:line="276" w:lineRule="auto"/>
            </w:pPr>
            <w:r w:rsidRPr="008B452B">
              <w:t xml:space="preserve">Model 1 </w:t>
            </w:r>
          </w:p>
        </w:tc>
      </w:tr>
      <w:tr w:rsidR="00C40471" w:rsidRPr="008B452B" w14:paraId="1BD6EAC3" w14:textId="77777777" w:rsidTr="004C31D1"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15EABC00" w14:textId="0193885F" w:rsidR="00C40471" w:rsidRPr="008B452B" w:rsidRDefault="00C40471" w:rsidP="00C13BCE">
            <w:pPr>
              <w:spacing w:line="276" w:lineRule="auto"/>
            </w:pPr>
            <w:proofErr w:type="spellStart"/>
            <w:r w:rsidRPr="008B452B">
              <w:t>Sociodemographi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3B0A0A" w14:textId="54A20F94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t>109.97 (</w:t>
            </w:r>
            <w:proofErr w:type="spellStart"/>
            <w:r w:rsidRPr="008B452B">
              <w:t>df</w:t>
            </w:r>
            <w:proofErr w:type="spellEnd"/>
            <w:r w:rsidRPr="008B452B">
              <w:t xml:space="preserve"> </w:t>
            </w:r>
            <w:r w:rsidR="001944B2" w:rsidRPr="001944B2">
              <w:t xml:space="preserve">= </w:t>
            </w:r>
            <w:r w:rsidRPr="008B452B">
              <w:t>10,33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FD0AC3" w14:textId="38CD82EC" w:rsidR="00C40471" w:rsidRPr="008B452B" w:rsidRDefault="0045388B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E92883F" w14:textId="3A2AD75B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t>0.11</w:t>
            </w:r>
          </w:p>
        </w:tc>
      </w:tr>
      <w:tr w:rsidR="00D835F7" w:rsidRPr="008B452B" w14:paraId="23AF6390" w14:textId="77777777" w:rsidTr="004C31D1">
        <w:tc>
          <w:tcPr>
            <w:tcW w:w="8395" w:type="dxa"/>
            <w:gridSpan w:val="4"/>
            <w:tcBorders>
              <w:top w:val="nil"/>
              <w:bottom w:val="nil"/>
            </w:tcBorders>
            <w:vAlign w:val="center"/>
          </w:tcPr>
          <w:p w14:paraId="4ADD37B8" w14:textId="72FEEDDE" w:rsidR="00D835F7" w:rsidRPr="008B452B" w:rsidRDefault="00C40471" w:rsidP="00C13BCE">
            <w:pPr>
              <w:spacing w:line="276" w:lineRule="auto"/>
            </w:pPr>
            <w:r w:rsidRPr="008B452B">
              <w:t xml:space="preserve">Model 2 </w:t>
            </w:r>
          </w:p>
        </w:tc>
      </w:tr>
      <w:tr w:rsidR="00C40471" w:rsidRPr="008B452B" w14:paraId="29C0D932" w14:textId="77777777" w:rsidTr="004C31D1"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1A8B5D5D" w14:textId="38F84054" w:rsidR="00C40471" w:rsidRPr="008B452B" w:rsidRDefault="00C40471" w:rsidP="00C13BCE">
            <w:pPr>
              <w:spacing w:line="276" w:lineRule="auto"/>
            </w:pPr>
            <w:r w:rsidRPr="008B452B">
              <w:t>(</w:t>
            </w:r>
            <w:proofErr w:type="spellStart"/>
            <w:r w:rsidRPr="008B452B">
              <w:t>Health</w:t>
            </w:r>
            <w:proofErr w:type="spellEnd"/>
            <w:r w:rsidRPr="008B452B">
              <w:t xml:space="preserve"> + </w:t>
            </w:r>
            <w:proofErr w:type="spellStart"/>
            <w:r w:rsidRPr="008B452B">
              <w:t>Functional</w:t>
            </w:r>
            <w:proofErr w:type="spellEnd"/>
            <w:r w:rsidRPr="008B452B"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89684A" w14:textId="6720DC8A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t>104.14 (</w:t>
            </w:r>
            <w:proofErr w:type="spellStart"/>
            <w:r w:rsidRPr="008B452B">
              <w:t>df</w:t>
            </w:r>
            <w:proofErr w:type="spellEnd"/>
            <w:r w:rsidRPr="008B452B">
              <w:t xml:space="preserve"> </w:t>
            </w:r>
            <w:r w:rsidR="001944B2" w:rsidRPr="001944B2">
              <w:t xml:space="preserve">= </w:t>
            </w:r>
            <w:r w:rsidRPr="008B452B">
              <w:t>10,32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72BEDF" w14:textId="7090EF54" w:rsidR="00C40471" w:rsidRPr="008B452B" w:rsidRDefault="0045388B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E11185A" w14:textId="05037771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t>0.29</w:t>
            </w:r>
          </w:p>
        </w:tc>
      </w:tr>
      <w:tr w:rsidR="00D835F7" w:rsidRPr="008B452B" w14:paraId="6C78928B" w14:textId="77777777" w:rsidTr="004C31D1">
        <w:tc>
          <w:tcPr>
            <w:tcW w:w="8395" w:type="dxa"/>
            <w:gridSpan w:val="4"/>
            <w:tcBorders>
              <w:top w:val="nil"/>
              <w:bottom w:val="nil"/>
            </w:tcBorders>
            <w:vAlign w:val="center"/>
          </w:tcPr>
          <w:p w14:paraId="20A170FE" w14:textId="5A40C00C" w:rsidR="00D835F7" w:rsidRPr="008B452B" w:rsidRDefault="00C40471" w:rsidP="00C13BCE">
            <w:pPr>
              <w:spacing w:line="276" w:lineRule="auto"/>
            </w:pPr>
            <w:r w:rsidRPr="008B452B">
              <w:t xml:space="preserve">Model 3 </w:t>
            </w:r>
          </w:p>
        </w:tc>
      </w:tr>
      <w:tr w:rsidR="00C40471" w:rsidRPr="008B452B" w14:paraId="561ACE75" w14:textId="77777777" w:rsidTr="004C31D1">
        <w:tc>
          <w:tcPr>
            <w:tcW w:w="2841" w:type="dxa"/>
            <w:tcBorders>
              <w:top w:val="nil"/>
              <w:bottom w:val="single" w:sz="4" w:space="0" w:color="auto"/>
            </w:tcBorders>
            <w:vAlign w:val="center"/>
          </w:tcPr>
          <w:p w14:paraId="689AC944" w14:textId="01146E8E" w:rsidR="00C40471" w:rsidRPr="008B452B" w:rsidRDefault="00C40471" w:rsidP="00C13BCE">
            <w:pPr>
              <w:spacing w:line="276" w:lineRule="auto"/>
            </w:pPr>
            <w:r w:rsidRPr="008B452B">
              <w:t xml:space="preserve">Final </w:t>
            </w:r>
            <w:proofErr w:type="spellStart"/>
            <w:r w:rsidRPr="008B452B">
              <w:t>Extended</w:t>
            </w:r>
            <w:proofErr w:type="spellEnd"/>
            <w:r w:rsidRPr="008B452B">
              <w:t xml:space="preserve"> Mode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5282FC4" w14:textId="6FC08156" w:rsidR="001944B2" w:rsidRPr="001944B2" w:rsidRDefault="001944B2" w:rsidP="00C13BCE">
            <w:pPr>
              <w:spacing w:line="276" w:lineRule="auto"/>
              <w:rPr>
                <w:strike/>
              </w:rPr>
            </w:pPr>
            <w:r w:rsidRPr="001944B2">
              <w:t>73.33 (</w:t>
            </w:r>
            <w:proofErr w:type="spellStart"/>
            <w:r w:rsidRPr="001944B2">
              <w:t>df</w:t>
            </w:r>
            <w:proofErr w:type="spellEnd"/>
            <w:r w:rsidRPr="001944B2">
              <w:t xml:space="preserve"> = 10,00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1BD218F" w14:textId="6EAF5AC9" w:rsidR="00C40471" w:rsidRPr="008B452B" w:rsidRDefault="0045388B" w:rsidP="00C13BCE">
            <w:pPr>
              <w:spacing w:line="276" w:lineRule="auto"/>
              <w:rPr>
                <w:b/>
                <w:bCs/>
              </w:rPr>
            </w:pPr>
            <w:r w:rsidRPr="008B452B">
              <w:rPr>
                <w:rFonts w:eastAsiaTheme="minorHAnsi"/>
                <w:lang w:eastAsia="en-US"/>
                <w14:ligatures w14:val="standardContextual"/>
              </w:rPr>
              <w:t>&lt;.001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0FBD3D00" w14:textId="205E36E5" w:rsidR="00C40471" w:rsidRPr="008B452B" w:rsidRDefault="00C40471" w:rsidP="00C13BCE">
            <w:pPr>
              <w:spacing w:line="276" w:lineRule="auto"/>
              <w:rPr>
                <w:b/>
                <w:bCs/>
              </w:rPr>
            </w:pPr>
            <w:r w:rsidRPr="008B452B">
              <w:t>0.32</w:t>
            </w:r>
          </w:p>
        </w:tc>
      </w:tr>
      <w:tr w:rsidR="00C40471" w:rsidRPr="008B452B" w14:paraId="4C6DF7B2" w14:textId="77777777" w:rsidTr="004C31D1">
        <w:tc>
          <w:tcPr>
            <w:tcW w:w="8395" w:type="dxa"/>
            <w:gridSpan w:val="4"/>
            <w:tcBorders>
              <w:top w:val="single" w:sz="4" w:space="0" w:color="auto"/>
            </w:tcBorders>
            <w:vAlign w:val="center"/>
          </w:tcPr>
          <w:p w14:paraId="13C3750C" w14:textId="62FDC5DE" w:rsidR="00C40471" w:rsidRPr="008B452B" w:rsidRDefault="00C40471" w:rsidP="00C13BCE">
            <w:pPr>
              <w:spacing w:line="276" w:lineRule="auto"/>
              <w:rPr>
                <w:i/>
                <w:iCs/>
              </w:rPr>
            </w:pPr>
            <w:proofErr w:type="spellStart"/>
            <w:r w:rsidRPr="008B452B">
              <w:rPr>
                <w:rStyle w:val="Gl"/>
                <w:rFonts w:eastAsiaTheme="majorEastAsia"/>
                <w:b w:val="0"/>
                <w:bCs w:val="0"/>
                <w:i/>
                <w:iCs/>
              </w:rPr>
              <w:t>Notes</w:t>
            </w:r>
            <w:proofErr w:type="spellEnd"/>
            <w:r w:rsidRPr="008B452B">
              <w:rPr>
                <w:rStyle w:val="Gl"/>
                <w:rFonts w:eastAsiaTheme="majorEastAsia"/>
                <w:b w:val="0"/>
                <w:bCs w:val="0"/>
                <w:i/>
                <w:iCs/>
              </w:rPr>
              <w:t>:</w:t>
            </w:r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ll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model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incorporat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sampling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weight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nd</w:t>
            </w:r>
            <w:proofErr w:type="spellEnd"/>
            <w:r w:rsidRPr="008B452B">
              <w:rPr>
                <w:i/>
                <w:iCs/>
              </w:rPr>
              <w:t xml:space="preserve"> 12 IBBS/NUTS-1 </w:t>
            </w:r>
            <w:proofErr w:type="spellStart"/>
            <w:r w:rsidRPr="008B452B">
              <w:rPr>
                <w:i/>
                <w:iCs/>
              </w:rPr>
              <w:t>regional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strata</w:t>
            </w:r>
            <w:proofErr w:type="spellEnd"/>
            <w:r w:rsidRPr="008B452B">
              <w:rPr>
                <w:i/>
                <w:iCs/>
              </w:rPr>
              <w:t xml:space="preserve">. </w:t>
            </w:r>
            <w:proofErr w:type="spellStart"/>
            <w:r w:rsidRPr="008B452B">
              <w:rPr>
                <w:i/>
                <w:iCs/>
              </w:rPr>
              <w:t>Wald</w:t>
            </w:r>
            <w:proofErr w:type="spellEnd"/>
            <w:r w:rsidRPr="008B452B">
              <w:rPr>
                <w:i/>
                <w:iCs/>
              </w:rPr>
              <w:t xml:space="preserve"> F </w:t>
            </w:r>
            <w:proofErr w:type="spellStart"/>
            <w:r w:rsidRPr="008B452B">
              <w:rPr>
                <w:i/>
                <w:iCs/>
              </w:rPr>
              <w:t>value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represent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th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overall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significance</w:t>
            </w:r>
            <w:proofErr w:type="spellEnd"/>
            <w:r w:rsidRPr="008B452B">
              <w:rPr>
                <w:i/>
                <w:iCs/>
              </w:rPr>
              <w:t xml:space="preserve"> of </w:t>
            </w:r>
            <w:proofErr w:type="spellStart"/>
            <w:r w:rsidRPr="008B452B">
              <w:rPr>
                <w:i/>
                <w:iCs/>
              </w:rPr>
              <w:t>each</w:t>
            </w:r>
            <w:proofErr w:type="spellEnd"/>
            <w:r w:rsidRPr="008B452B">
              <w:rPr>
                <w:i/>
                <w:iCs/>
              </w:rPr>
              <w:t xml:space="preserve"> model </w:t>
            </w:r>
            <w:proofErr w:type="spellStart"/>
            <w:r w:rsidRPr="008B452B">
              <w:rPr>
                <w:i/>
                <w:iCs/>
              </w:rPr>
              <w:t>after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ccounting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for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th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complex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survey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design</w:t>
            </w:r>
            <w:proofErr w:type="spellEnd"/>
            <w:r w:rsidRPr="008B452B">
              <w:rPr>
                <w:i/>
                <w:iCs/>
              </w:rPr>
              <w:t xml:space="preserve">. Nagelkerke R² </w:t>
            </w:r>
            <w:proofErr w:type="spellStart"/>
            <w:r w:rsidRPr="008B452B">
              <w:rPr>
                <w:i/>
                <w:iCs/>
              </w:rPr>
              <w:t>show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th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progressiv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increase</w:t>
            </w:r>
            <w:proofErr w:type="spellEnd"/>
            <w:r w:rsidRPr="008B452B">
              <w:rPr>
                <w:i/>
                <w:iCs/>
              </w:rPr>
              <w:t xml:space="preserve"> in </w:t>
            </w:r>
            <w:proofErr w:type="spellStart"/>
            <w:r w:rsidRPr="008B452B">
              <w:rPr>
                <w:i/>
                <w:iCs/>
              </w:rPr>
              <w:t>explained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variance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across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hierarchical</w:t>
            </w:r>
            <w:proofErr w:type="spellEnd"/>
            <w:r w:rsidRPr="008B452B">
              <w:rPr>
                <w:i/>
                <w:iCs/>
              </w:rPr>
              <w:t xml:space="preserve"> </w:t>
            </w:r>
            <w:proofErr w:type="spellStart"/>
            <w:r w:rsidRPr="008B452B">
              <w:rPr>
                <w:i/>
                <w:iCs/>
              </w:rPr>
              <w:t>models</w:t>
            </w:r>
            <w:proofErr w:type="spellEnd"/>
            <w:r w:rsidRPr="008B452B">
              <w:rPr>
                <w:i/>
                <w:iCs/>
              </w:rPr>
              <w:t>.</w:t>
            </w:r>
          </w:p>
        </w:tc>
      </w:tr>
    </w:tbl>
    <w:p w14:paraId="15CC925D" w14:textId="77777777" w:rsidR="00D835F7" w:rsidRDefault="00D835F7"/>
    <w:sectPr w:rsidR="00D83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85"/>
    <w:rsid w:val="0001722F"/>
    <w:rsid w:val="00182677"/>
    <w:rsid w:val="001944B2"/>
    <w:rsid w:val="00282C24"/>
    <w:rsid w:val="002E7C16"/>
    <w:rsid w:val="0045388B"/>
    <w:rsid w:val="00457729"/>
    <w:rsid w:val="004C31D1"/>
    <w:rsid w:val="00582759"/>
    <w:rsid w:val="005F02B9"/>
    <w:rsid w:val="005F45BD"/>
    <w:rsid w:val="00702CFA"/>
    <w:rsid w:val="007A73BC"/>
    <w:rsid w:val="00847E71"/>
    <w:rsid w:val="008B452B"/>
    <w:rsid w:val="008C5A05"/>
    <w:rsid w:val="009610FE"/>
    <w:rsid w:val="00977A5B"/>
    <w:rsid w:val="00A13A85"/>
    <w:rsid w:val="00A64B81"/>
    <w:rsid w:val="00B91BD7"/>
    <w:rsid w:val="00BF614A"/>
    <w:rsid w:val="00C13BCE"/>
    <w:rsid w:val="00C40471"/>
    <w:rsid w:val="00CC51CC"/>
    <w:rsid w:val="00D62E12"/>
    <w:rsid w:val="00D835F7"/>
    <w:rsid w:val="00E323F3"/>
    <w:rsid w:val="00E9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69F12"/>
  <w15:chartTrackingRefBased/>
  <w15:docId w15:val="{B1AFA483-FD8E-014C-A856-02D0AB9A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5F7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13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13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A13A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13A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13A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13A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13A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13A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13A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13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13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A13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13A8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13A8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13A8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13A8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13A8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13A8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13A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13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13A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13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13A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13A8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13A8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13A8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13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13A8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13A8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A13A85"/>
    <w:rPr>
      <w:b/>
      <w:bCs/>
    </w:rPr>
  </w:style>
  <w:style w:type="table" w:styleId="TabloKlavuzu">
    <w:name w:val="Table Grid"/>
    <w:basedOn w:val="NormalTablo"/>
    <w:uiPriority w:val="39"/>
    <w:rsid w:val="00A13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A13A85"/>
    <w:rPr>
      <w:i/>
      <w:iCs/>
    </w:rPr>
  </w:style>
  <w:style w:type="paragraph" w:styleId="NormalWeb">
    <w:name w:val="Normal (Web)"/>
    <w:basedOn w:val="Normal"/>
    <w:uiPriority w:val="99"/>
    <w:unhideWhenUsed/>
    <w:rsid w:val="00282C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</dc:creator>
  <cp:keywords/>
  <dc:description/>
  <cp:lastModifiedBy>Zeynep Varol</cp:lastModifiedBy>
  <cp:revision>11</cp:revision>
  <dcterms:created xsi:type="dcterms:W3CDTF">2025-12-01T17:24:00Z</dcterms:created>
  <dcterms:modified xsi:type="dcterms:W3CDTF">2026-06-05T14:33:00Z</dcterms:modified>
  <cp:category/>
</cp:coreProperties>
</file>